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07231" w14:textId="755D2C1A" w:rsidR="006A2BAA" w:rsidRPr="002314F8" w:rsidRDefault="00406981" w:rsidP="002314F8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C7805">
        <w:rPr>
          <w:rFonts w:ascii="Times New Roman" w:hAnsi="Times New Roman" w:cs="Times New Roman"/>
          <w:b/>
          <w:sz w:val="32"/>
          <w:szCs w:val="32"/>
          <w:lang w:val="en-US"/>
        </w:rPr>
        <w:t>Supplemental Data</w:t>
      </w:r>
    </w:p>
    <w:p w14:paraId="6A39A022" w14:textId="77777777" w:rsidR="006A2BAA" w:rsidRDefault="006A2BAA" w:rsidP="0040698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C12C7E" w14:textId="77777777" w:rsidR="006A2BAA" w:rsidRDefault="006A2BAA" w:rsidP="0040698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D4A614" w14:textId="75549DF4" w:rsidR="00406981" w:rsidRDefault="00406981" w:rsidP="0040698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C362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32813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6C362A">
        <w:rPr>
          <w:rFonts w:ascii="Times New Roman" w:hAnsi="Times New Roman" w:cs="Times New Roman"/>
          <w:sz w:val="24"/>
          <w:szCs w:val="24"/>
          <w:lang w:val="en-US"/>
        </w:rPr>
        <w:t xml:space="preserve"> Primers for q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46"/>
        <w:gridCol w:w="3843"/>
        <w:gridCol w:w="1973"/>
      </w:tblGrid>
      <w:tr w:rsidR="00E925F6" w:rsidRPr="006A3E35" w14:paraId="3EF98487" w14:textId="77777777" w:rsidTr="0064580B">
        <w:trPr>
          <w:jc w:val="center"/>
        </w:trPr>
        <w:tc>
          <w:tcPr>
            <w:tcW w:w="3246" w:type="dxa"/>
            <w:vAlign w:val="center"/>
          </w:tcPr>
          <w:p w14:paraId="28F431F9" w14:textId="77777777" w:rsidR="00E925F6" w:rsidRPr="006A3E35" w:rsidRDefault="00E925F6" w:rsidP="00E925F6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843" w:type="dxa"/>
            <w:vAlign w:val="center"/>
          </w:tcPr>
          <w:p w14:paraId="3B2DD5BB" w14:textId="77777777" w:rsidR="00E925F6" w:rsidRPr="006A3E35" w:rsidRDefault="00E925F6" w:rsidP="00E925F6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 </w:t>
            </w:r>
            <w:r w:rsidRPr="006A3E35">
              <w:rPr>
                <w:rFonts w:ascii="Times New Roman" w:hAnsi="Times New Roman" w:cs="Times New Roman"/>
                <w:b/>
                <w:sz w:val="24"/>
                <w:szCs w:val="24"/>
              </w:rPr>
              <w:t>(5’→3’)</w:t>
            </w:r>
          </w:p>
        </w:tc>
        <w:tc>
          <w:tcPr>
            <w:tcW w:w="1973" w:type="dxa"/>
            <w:vAlign w:val="center"/>
          </w:tcPr>
          <w:p w14:paraId="686D2A38" w14:textId="19C8D881" w:rsidR="00E925F6" w:rsidRPr="006A3E35" w:rsidRDefault="00DD249E" w:rsidP="00E925F6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mplicon length</w:t>
            </w:r>
          </w:p>
        </w:tc>
      </w:tr>
      <w:tr w:rsidR="00E925F6" w:rsidRPr="006A3E35" w14:paraId="7269A978" w14:textId="77777777" w:rsidTr="0064580B">
        <w:trPr>
          <w:jc w:val="center"/>
        </w:trPr>
        <w:tc>
          <w:tcPr>
            <w:tcW w:w="3246" w:type="dxa"/>
            <w:vAlign w:val="center"/>
          </w:tcPr>
          <w:p w14:paraId="055E1540" w14:textId="77777777" w:rsidR="00E925F6" w:rsidRPr="006A3E35" w:rsidRDefault="00E925F6" w:rsidP="00E925F6">
            <w:pPr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NMT3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exon 17-18_forward</w:t>
            </w:r>
          </w:p>
        </w:tc>
        <w:tc>
          <w:tcPr>
            <w:tcW w:w="3843" w:type="dxa"/>
            <w:vAlign w:val="center"/>
          </w:tcPr>
          <w:p w14:paraId="0561E270" w14:textId="77777777" w:rsidR="00E925F6" w:rsidRPr="006A3E35" w:rsidRDefault="00E925F6" w:rsidP="00E925F6">
            <w:pPr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  <w:r w:rsidRPr="006A3E35">
              <w:rPr>
                <w:rFonts w:ascii="Times New Roman" w:hAnsi="Times New Roman" w:cs="Times New Roman"/>
                <w:sz w:val="24"/>
                <w:szCs w:val="24"/>
              </w:rPr>
              <w:t>CGGAGGTGTGTGAGGACT</w:t>
            </w:r>
          </w:p>
        </w:tc>
        <w:tc>
          <w:tcPr>
            <w:tcW w:w="1973" w:type="dxa"/>
            <w:vMerge w:val="restart"/>
            <w:vAlign w:val="center"/>
          </w:tcPr>
          <w:p w14:paraId="1738A048" w14:textId="77777777" w:rsidR="00E925F6" w:rsidRPr="006A3E35" w:rsidRDefault="00E925F6" w:rsidP="00E925F6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 bp</w:t>
            </w:r>
          </w:p>
        </w:tc>
      </w:tr>
      <w:tr w:rsidR="00E925F6" w:rsidRPr="006A3E35" w14:paraId="537F1A68" w14:textId="77777777" w:rsidTr="0064580B">
        <w:trPr>
          <w:jc w:val="center"/>
        </w:trPr>
        <w:tc>
          <w:tcPr>
            <w:tcW w:w="3246" w:type="dxa"/>
            <w:vAlign w:val="center"/>
          </w:tcPr>
          <w:p w14:paraId="5A974D17" w14:textId="77777777" w:rsidR="00E925F6" w:rsidRPr="006A3E35" w:rsidRDefault="00E925F6" w:rsidP="00E925F6">
            <w:pPr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NMT3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exon 17-20_reverse</w:t>
            </w:r>
          </w:p>
        </w:tc>
        <w:tc>
          <w:tcPr>
            <w:tcW w:w="3843" w:type="dxa"/>
            <w:vAlign w:val="center"/>
          </w:tcPr>
          <w:p w14:paraId="797545CA" w14:textId="77777777" w:rsidR="00E925F6" w:rsidRPr="006A3E35" w:rsidRDefault="00E925F6" w:rsidP="00E925F6">
            <w:pPr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r w:rsidRPr="006A3E35">
              <w:rPr>
                <w:rFonts w:ascii="Times New Roman" w:hAnsi="Times New Roman" w:cs="Times New Roman"/>
                <w:sz w:val="24"/>
                <w:szCs w:val="24"/>
              </w:rPr>
              <w:t>AATCATCACAGGGTTGGA</w:t>
            </w:r>
          </w:p>
        </w:tc>
        <w:tc>
          <w:tcPr>
            <w:tcW w:w="1973" w:type="dxa"/>
            <w:vMerge/>
            <w:vAlign w:val="center"/>
          </w:tcPr>
          <w:p w14:paraId="23035FCE" w14:textId="77777777" w:rsidR="00E925F6" w:rsidRPr="006A3E35" w:rsidRDefault="00E925F6" w:rsidP="00E925F6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25F6" w:rsidRPr="006A3E35" w14:paraId="01611A1B" w14:textId="77777777" w:rsidTr="0064580B">
        <w:trPr>
          <w:jc w:val="center"/>
        </w:trPr>
        <w:tc>
          <w:tcPr>
            <w:tcW w:w="3246" w:type="dxa"/>
            <w:vAlign w:val="center"/>
          </w:tcPr>
          <w:p w14:paraId="4E24E6F1" w14:textId="77777777" w:rsidR="00E925F6" w:rsidRPr="006A3E35" w:rsidRDefault="00E925F6" w:rsidP="00E925F6">
            <w:pPr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S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forward</w:t>
            </w:r>
            <w:proofErr w:type="spellEnd"/>
          </w:p>
        </w:tc>
        <w:tc>
          <w:tcPr>
            <w:tcW w:w="3843" w:type="dxa"/>
            <w:vAlign w:val="center"/>
          </w:tcPr>
          <w:p w14:paraId="78BC7940" w14:textId="77777777" w:rsidR="00E925F6" w:rsidRPr="006A3E35" w:rsidRDefault="00E925F6" w:rsidP="00E925F6">
            <w:pPr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  <w:r w:rsidRPr="006A3E35">
              <w:rPr>
                <w:rFonts w:ascii="Times New Roman" w:hAnsi="Times New Roman" w:cs="Times New Roman"/>
                <w:sz w:val="24"/>
                <w:szCs w:val="24"/>
              </w:rPr>
              <w:t>AAACGATTGCAGGGTTTCAC</w:t>
            </w:r>
          </w:p>
        </w:tc>
        <w:tc>
          <w:tcPr>
            <w:tcW w:w="1973" w:type="dxa"/>
            <w:vMerge w:val="restart"/>
            <w:vAlign w:val="center"/>
          </w:tcPr>
          <w:p w14:paraId="718473F3" w14:textId="77777777" w:rsidR="00E925F6" w:rsidRPr="006A3E35" w:rsidRDefault="00E925F6" w:rsidP="00E925F6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 bp</w:t>
            </w:r>
          </w:p>
        </w:tc>
      </w:tr>
      <w:tr w:rsidR="00E925F6" w:rsidRPr="006A3E35" w14:paraId="4175145A" w14:textId="77777777" w:rsidTr="0064580B">
        <w:trPr>
          <w:jc w:val="center"/>
        </w:trPr>
        <w:tc>
          <w:tcPr>
            <w:tcW w:w="3246" w:type="dxa"/>
            <w:vAlign w:val="center"/>
          </w:tcPr>
          <w:p w14:paraId="053335C9" w14:textId="77777777" w:rsidR="00E925F6" w:rsidRPr="006A3E35" w:rsidRDefault="00E925F6" w:rsidP="00E925F6">
            <w:pPr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S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reverse</w:t>
            </w:r>
            <w:proofErr w:type="spellEnd"/>
          </w:p>
        </w:tc>
        <w:tc>
          <w:tcPr>
            <w:tcW w:w="3843" w:type="dxa"/>
            <w:vAlign w:val="center"/>
          </w:tcPr>
          <w:p w14:paraId="18A30770" w14:textId="77777777" w:rsidR="00E925F6" w:rsidRPr="006A3E35" w:rsidRDefault="00E925F6" w:rsidP="00E925F6">
            <w:pPr>
              <w:spacing w:after="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  <w:r w:rsidRPr="006A3E35">
              <w:rPr>
                <w:rFonts w:ascii="Times New Roman" w:hAnsi="Times New Roman" w:cs="Times New Roman"/>
                <w:sz w:val="24"/>
                <w:szCs w:val="24"/>
              </w:rPr>
              <w:t>GAGTGAAGATCCCCTTTTTA</w:t>
            </w:r>
          </w:p>
        </w:tc>
        <w:tc>
          <w:tcPr>
            <w:tcW w:w="1973" w:type="dxa"/>
            <w:vMerge/>
            <w:vAlign w:val="center"/>
          </w:tcPr>
          <w:p w14:paraId="41610121" w14:textId="77777777" w:rsidR="00E925F6" w:rsidRPr="006A3E35" w:rsidRDefault="00E925F6" w:rsidP="00E925F6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275A6CF" w14:textId="77777777" w:rsidR="006A2BAA" w:rsidRDefault="006A2BAA" w:rsidP="002314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8D223F" w14:textId="77777777" w:rsidR="006A2BAA" w:rsidRDefault="006A2BAA" w:rsidP="006C36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67BCED" w14:textId="5B63C840" w:rsidR="006C362A" w:rsidRDefault="006C362A" w:rsidP="006C36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362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32813">
        <w:rPr>
          <w:rFonts w:ascii="Times New Roman" w:hAnsi="Times New Roman" w:cs="Times New Roman"/>
          <w:b/>
          <w:sz w:val="24"/>
          <w:szCs w:val="24"/>
          <w:lang w:val="en-US"/>
        </w:rPr>
        <w:t>II</w:t>
      </w:r>
      <w:r w:rsidRPr="006C362A">
        <w:rPr>
          <w:rFonts w:ascii="Times New Roman" w:hAnsi="Times New Roman" w:cs="Times New Roman"/>
          <w:sz w:val="24"/>
          <w:szCs w:val="24"/>
          <w:lang w:val="en-US"/>
        </w:rPr>
        <w:t xml:space="preserve"> Primers for Pyrosequencing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57"/>
        <w:gridCol w:w="4826"/>
        <w:gridCol w:w="1984"/>
      </w:tblGrid>
      <w:tr w:rsidR="00E925F6" w:rsidRPr="00E925F6" w14:paraId="68685CBC" w14:textId="77777777" w:rsidTr="00E925F6">
        <w:tc>
          <w:tcPr>
            <w:tcW w:w="2257" w:type="dxa"/>
          </w:tcPr>
          <w:p w14:paraId="59C7BB78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826" w:type="dxa"/>
          </w:tcPr>
          <w:p w14:paraId="5E6FCF98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984" w:type="dxa"/>
          </w:tcPr>
          <w:p w14:paraId="027BF4BB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mplicon length</w:t>
            </w:r>
          </w:p>
        </w:tc>
      </w:tr>
      <w:tr w:rsidR="00E925F6" w:rsidRPr="00E925F6" w14:paraId="39DD5F4E" w14:textId="77777777" w:rsidTr="00E925F6">
        <w:tc>
          <w:tcPr>
            <w:tcW w:w="2257" w:type="dxa"/>
          </w:tcPr>
          <w:p w14:paraId="06BA77FD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NMT3A</w:t>
            </w: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S837X_F</w:t>
            </w:r>
          </w:p>
        </w:tc>
        <w:tc>
          <w:tcPr>
            <w:tcW w:w="4826" w:type="dxa"/>
          </w:tcPr>
          <w:p w14:paraId="3A99C74E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-GCAAAGTGAGGACCATTACTACGA</w:t>
            </w:r>
          </w:p>
        </w:tc>
        <w:tc>
          <w:tcPr>
            <w:tcW w:w="1984" w:type="dxa"/>
            <w:vMerge w:val="restart"/>
          </w:tcPr>
          <w:p w14:paraId="387FBD20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7873A89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2 bp</w:t>
            </w:r>
          </w:p>
        </w:tc>
      </w:tr>
      <w:tr w:rsidR="00E925F6" w:rsidRPr="00E925F6" w14:paraId="54E537CD" w14:textId="77777777" w:rsidTr="00E925F6">
        <w:tc>
          <w:tcPr>
            <w:tcW w:w="2257" w:type="dxa"/>
          </w:tcPr>
          <w:p w14:paraId="7C9DFC63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NMT3A</w:t>
            </w: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S837X_R</w:t>
            </w:r>
          </w:p>
        </w:tc>
        <w:tc>
          <w:tcPr>
            <w:tcW w:w="4826" w:type="dxa"/>
          </w:tcPr>
          <w:p w14:paraId="53E865FD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GGTACCTTTCCATTTCAGT</w:t>
            </w:r>
          </w:p>
        </w:tc>
        <w:tc>
          <w:tcPr>
            <w:tcW w:w="1984" w:type="dxa"/>
            <w:vMerge/>
          </w:tcPr>
          <w:p w14:paraId="159D76DA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25F6" w:rsidRPr="00E925F6" w14:paraId="078D5C24" w14:textId="77777777" w:rsidTr="00E925F6">
        <w:tc>
          <w:tcPr>
            <w:tcW w:w="2257" w:type="dxa"/>
          </w:tcPr>
          <w:p w14:paraId="789A8C8F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NMT3A</w:t>
            </w: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S837X_S</w:t>
            </w:r>
          </w:p>
        </w:tc>
        <w:tc>
          <w:tcPr>
            <w:tcW w:w="4826" w:type="dxa"/>
          </w:tcPr>
          <w:p w14:paraId="5C0F4907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CTGCTTTATGGAGTT</w:t>
            </w:r>
          </w:p>
        </w:tc>
        <w:tc>
          <w:tcPr>
            <w:tcW w:w="1984" w:type="dxa"/>
            <w:vMerge/>
          </w:tcPr>
          <w:p w14:paraId="51716DC7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25F6" w:rsidRPr="00E925F6" w14:paraId="0BA829C3" w14:textId="77777777" w:rsidTr="00E925F6">
        <w:tc>
          <w:tcPr>
            <w:tcW w:w="2257" w:type="dxa"/>
          </w:tcPr>
          <w:p w14:paraId="55147352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NMT3A</w:t>
            </w: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D768H_F</w:t>
            </w:r>
          </w:p>
        </w:tc>
        <w:tc>
          <w:tcPr>
            <w:tcW w:w="4826" w:type="dxa"/>
          </w:tcPr>
          <w:p w14:paraId="0C98EB02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GCCCAAGGAGGGAGAT</w:t>
            </w:r>
          </w:p>
        </w:tc>
        <w:tc>
          <w:tcPr>
            <w:tcW w:w="1984" w:type="dxa"/>
            <w:vMerge w:val="restart"/>
          </w:tcPr>
          <w:p w14:paraId="617C5383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99CB3BC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8 bp</w:t>
            </w:r>
          </w:p>
        </w:tc>
      </w:tr>
      <w:tr w:rsidR="00E925F6" w:rsidRPr="00E925F6" w14:paraId="26FDCC6F" w14:textId="77777777" w:rsidTr="00E925F6">
        <w:tc>
          <w:tcPr>
            <w:tcW w:w="2257" w:type="dxa"/>
          </w:tcPr>
          <w:p w14:paraId="4D56D80F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NMT3A</w:t>
            </w: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D768H_R</w:t>
            </w:r>
          </w:p>
        </w:tc>
        <w:tc>
          <w:tcPr>
            <w:tcW w:w="4826" w:type="dxa"/>
          </w:tcPr>
          <w:p w14:paraId="17AB9676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-CCTGGGGCTTCCCAAACA</w:t>
            </w:r>
          </w:p>
        </w:tc>
        <w:tc>
          <w:tcPr>
            <w:tcW w:w="1984" w:type="dxa"/>
            <w:vMerge/>
          </w:tcPr>
          <w:p w14:paraId="2CB7ECA2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25F6" w:rsidRPr="00E925F6" w14:paraId="01AA2323" w14:textId="77777777" w:rsidTr="00E925F6">
        <w:tc>
          <w:tcPr>
            <w:tcW w:w="2257" w:type="dxa"/>
          </w:tcPr>
          <w:p w14:paraId="71988009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NMT3A</w:t>
            </w: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D768H_S</w:t>
            </w:r>
          </w:p>
        </w:tc>
        <w:tc>
          <w:tcPr>
            <w:tcW w:w="4826" w:type="dxa"/>
          </w:tcPr>
          <w:p w14:paraId="0274BE94" w14:textId="77777777" w:rsidR="00E925F6" w:rsidRPr="00E925F6" w:rsidRDefault="00E925F6" w:rsidP="00E925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25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CGTTAGTGACAAGAG</w:t>
            </w:r>
          </w:p>
        </w:tc>
        <w:tc>
          <w:tcPr>
            <w:tcW w:w="1984" w:type="dxa"/>
            <w:vMerge/>
          </w:tcPr>
          <w:p w14:paraId="53BFD70E" w14:textId="77777777" w:rsidR="00E925F6" w:rsidRPr="00E925F6" w:rsidRDefault="00E925F6" w:rsidP="00E925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CD3802E" w14:textId="77777777" w:rsidR="002314F8" w:rsidRDefault="002314F8" w:rsidP="002314F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E9321C" w14:textId="77777777" w:rsidR="002314F8" w:rsidRDefault="002314F8" w:rsidP="002314F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2AF138" w14:textId="4926964B" w:rsidR="00183063" w:rsidRDefault="00183063" w:rsidP="002314F8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A2BA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2314F8">
        <w:rPr>
          <w:rFonts w:ascii="Times New Roman" w:hAnsi="Times New Roman" w:cs="Times New Roman"/>
          <w:b/>
          <w:sz w:val="24"/>
          <w:szCs w:val="24"/>
          <w:lang w:val="en-US"/>
        </w:rPr>
        <w:t>I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2BAA">
        <w:rPr>
          <w:rFonts w:ascii="Times New Roman" w:hAnsi="Times New Roman" w:cs="Times New Roman"/>
          <w:i/>
          <w:sz w:val="24"/>
          <w:szCs w:val="24"/>
          <w:lang w:val="en-US"/>
        </w:rPr>
        <w:t>DNMT3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tations</w:t>
      </w:r>
      <w:r w:rsidR="006A2BAA">
        <w:rPr>
          <w:rFonts w:ascii="Times New Roman" w:hAnsi="Times New Roman" w:cs="Times New Roman"/>
          <w:sz w:val="24"/>
          <w:szCs w:val="24"/>
          <w:lang w:val="en-US"/>
        </w:rPr>
        <w:t xml:space="preserve"> in bone marrow of healthy individual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50"/>
        <w:gridCol w:w="1539"/>
        <w:gridCol w:w="1477"/>
        <w:gridCol w:w="4961"/>
      </w:tblGrid>
      <w:tr w:rsidR="00183063" w:rsidRPr="00FA2B63" w14:paraId="22791F6B" w14:textId="77777777" w:rsidTr="00B20365">
        <w:trPr>
          <w:trHeight w:val="300"/>
        </w:trPr>
        <w:tc>
          <w:tcPr>
            <w:tcW w:w="1150" w:type="dxa"/>
            <w:noWrap/>
            <w:vAlign w:val="center"/>
            <w:hideMark/>
          </w:tcPr>
          <w:p w14:paraId="7F74F810" w14:textId="77777777" w:rsidR="00183063" w:rsidRPr="00FA2B63" w:rsidRDefault="00183063" w:rsidP="00B2036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2B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39" w:type="dxa"/>
            <w:noWrap/>
            <w:vAlign w:val="center"/>
            <w:hideMark/>
          </w:tcPr>
          <w:p w14:paraId="455D6E6E" w14:textId="77777777" w:rsidR="00183063" w:rsidRDefault="00183063" w:rsidP="00B2036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cleobase</w:t>
            </w:r>
          </w:p>
          <w:p w14:paraId="2C624C1A" w14:textId="77777777" w:rsidR="00183063" w:rsidRPr="00FA2B63" w:rsidRDefault="00183063" w:rsidP="00B2036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1417" w:type="dxa"/>
            <w:noWrap/>
            <w:vAlign w:val="center"/>
            <w:hideMark/>
          </w:tcPr>
          <w:p w14:paraId="520E48A0" w14:textId="77777777" w:rsidR="00183063" w:rsidRPr="00FA2B63" w:rsidRDefault="00183063" w:rsidP="00B2036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ino acid change</w:t>
            </w:r>
          </w:p>
        </w:tc>
        <w:tc>
          <w:tcPr>
            <w:tcW w:w="4961" w:type="dxa"/>
            <w:noWrap/>
            <w:vAlign w:val="center"/>
            <w:hideMark/>
          </w:tcPr>
          <w:p w14:paraId="09051166" w14:textId="77777777" w:rsidR="00183063" w:rsidRPr="00FA2B63" w:rsidRDefault="00183063" w:rsidP="00B2036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2B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fo</w:t>
            </w:r>
          </w:p>
        </w:tc>
      </w:tr>
      <w:tr w:rsidR="00183063" w:rsidRPr="0041628D" w14:paraId="5689FF8A" w14:textId="77777777" w:rsidTr="00B20365">
        <w:trPr>
          <w:trHeight w:val="300"/>
        </w:trPr>
        <w:tc>
          <w:tcPr>
            <w:tcW w:w="1150" w:type="dxa"/>
            <w:noWrap/>
            <w:vAlign w:val="center"/>
            <w:hideMark/>
          </w:tcPr>
          <w:p w14:paraId="1BB7098A" w14:textId="77777777" w:rsidR="00183063" w:rsidRPr="00FA2B63" w:rsidRDefault="00183063" w:rsidP="00B20365">
            <w:pPr>
              <w:spacing w:after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A2B6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NMT3A</w:t>
            </w:r>
          </w:p>
        </w:tc>
        <w:tc>
          <w:tcPr>
            <w:tcW w:w="1539" w:type="dxa"/>
            <w:noWrap/>
            <w:vAlign w:val="center"/>
            <w:hideMark/>
          </w:tcPr>
          <w:p w14:paraId="57F5B96A" w14:textId="77777777" w:rsidR="00183063" w:rsidRPr="00FA2B63" w:rsidRDefault="00183063" w:rsidP="00B20365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2B63">
              <w:rPr>
                <w:rFonts w:ascii="Times New Roman" w:eastAsia="Calibri" w:hAnsi="Times New Roman" w:cs="Times New Roman"/>
                <w:sz w:val="24"/>
                <w:szCs w:val="24"/>
              </w:rPr>
              <w:t>c.2510C&gt;A</w:t>
            </w:r>
          </w:p>
        </w:tc>
        <w:tc>
          <w:tcPr>
            <w:tcW w:w="1417" w:type="dxa"/>
            <w:noWrap/>
            <w:vAlign w:val="center"/>
            <w:hideMark/>
          </w:tcPr>
          <w:p w14:paraId="08D6FFE3" w14:textId="77777777" w:rsidR="00183063" w:rsidRPr="00FA2B63" w:rsidRDefault="00183063" w:rsidP="00B20365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2B63">
              <w:rPr>
                <w:rFonts w:ascii="Times New Roman" w:eastAsia="Calibri" w:hAnsi="Times New Roman" w:cs="Times New Roman"/>
                <w:sz w:val="24"/>
                <w:szCs w:val="24"/>
              </w:rPr>
              <w:t>p.S</w:t>
            </w:r>
            <w:r w:rsidR="006C7805"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  <w:r w:rsidRPr="00FA2B63">
              <w:rPr>
                <w:rFonts w:ascii="Times New Roman" w:eastAsia="Calibri" w:hAnsi="Times New Roman" w:cs="Times New Roman"/>
                <w:sz w:val="24"/>
                <w:szCs w:val="24"/>
              </w:rPr>
              <w:t>837</w:t>
            </w:r>
            <w:r w:rsidRPr="006C7805">
              <w:rPr>
                <w:rFonts w:ascii="Times New Roman" w:eastAsia="Calibri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4961" w:type="dxa"/>
            <w:noWrap/>
            <w:vAlign w:val="center"/>
            <w:hideMark/>
          </w:tcPr>
          <w:p w14:paraId="3B235BEA" w14:textId="77777777" w:rsidR="00183063" w:rsidRPr="00FA2B63" w:rsidRDefault="00183063" w:rsidP="00B20365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2B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NP (rs1374267987) Consequence: stop</w:t>
            </w:r>
            <w:r w:rsidR="006A2B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A2B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ined</w:t>
            </w:r>
            <w:bookmarkStart w:id="0" w:name="_GoBack"/>
            <w:bookmarkEnd w:id="0"/>
          </w:p>
        </w:tc>
      </w:tr>
      <w:tr w:rsidR="00183063" w:rsidRPr="00FA2B63" w14:paraId="7E32CA2C" w14:textId="77777777" w:rsidTr="00B20365">
        <w:trPr>
          <w:trHeight w:val="300"/>
        </w:trPr>
        <w:tc>
          <w:tcPr>
            <w:tcW w:w="1150" w:type="dxa"/>
            <w:noWrap/>
            <w:vAlign w:val="center"/>
            <w:hideMark/>
          </w:tcPr>
          <w:p w14:paraId="071D41AE" w14:textId="77777777" w:rsidR="00183063" w:rsidRPr="00FA2B63" w:rsidRDefault="00183063" w:rsidP="00B20365">
            <w:pPr>
              <w:spacing w:after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A2B6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NMT3A</w:t>
            </w:r>
          </w:p>
        </w:tc>
        <w:tc>
          <w:tcPr>
            <w:tcW w:w="1539" w:type="dxa"/>
            <w:noWrap/>
            <w:vAlign w:val="center"/>
            <w:hideMark/>
          </w:tcPr>
          <w:p w14:paraId="086D5CF2" w14:textId="77777777" w:rsidR="00183063" w:rsidRPr="00FA2B63" w:rsidRDefault="00183063" w:rsidP="00B20365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2B63">
              <w:rPr>
                <w:rFonts w:ascii="Times New Roman" w:eastAsia="Calibri" w:hAnsi="Times New Roman" w:cs="Times New Roman"/>
                <w:sz w:val="24"/>
                <w:szCs w:val="24"/>
              </w:rPr>
              <w:t>c.2302G&gt;C</w:t>
            </w:r>
          </w:p>
        </w:tc>
        <w:tc>
          <w:tcPr>
            <w:tcW w:w="1417" w:type="dxa"/>
            <w:noWrap/>
            <w:vAlign w:val="center"/>
            <w:hideMark/>
          </w:tcPr>
          <w:p w14:paraId="6693743F" w14:textId="77777777" w:rsidR="00183063" w:rsidRPr="00FA2B63" w:rsidRDefault="00183063" w:rsidP="00B20365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2B63">
              <w:rPr>
                <w:rFonts w:ascii="Times New Roman" w:eastAsia="Calibri" w:hAnsi="Times New Roman" w:cs="Times New Roman"/>
                <w:sz w:val="24"/>
                <w:szCs w:val="24"/>
              </w:rPr>
              <w:t>p.</w:t>
            </w:r>
            <w:r w:rsidR="006C7805">
              <w:rPr>
                <w:rFonts w:ascii="Times New Roman" w:eastAsia="Calibri" w:hAnsi="Times New Roman" w:cs="Times New Roman"/>
                <w:sz w:val="24"/>
                <w:szCs w:val="24"/>
              </w:rPr>
              <w:t>Asp</w:t>
            </w:r>
            <w:r w:rsidRPr="00FA2B63">
              <w:rPr>
                <w:rFonts w:ascii="Times New Roman" w:eastAsia="Calibri" w:hAnsi="Times New Roman" w:cs="Times New Roman"/>
                <w:sz w:val="24"/>
                <w:szCs w:val="24"/>
              </w:rPr>
              <w:t>768H</w:t>
            </w:r>
            <w:r w:rsidR="006C7805">
              <w:rPr>
                <w:rFonts w:ascii="Times New Roman" w:eastAsia="Calibri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4961" w:type="dxa"/>
            <w:noWrap/>
            <w:vAlign w:val="center"/>
            <w:hideMark/>
          </w:tcPr>
          <w:p w14:paraId="41DF87E7" w14:textId="77777777" w:rsidR="00183063" w:rsidRDefault="00183063" w:rsidP="00B20365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2B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NP (</w:t>
            </w:r>
            <w:r w:rsidRPr="00FA2B6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rs767983115) </w:t>
            </w:r>
            <w:r w:rsidRPr="00FA2B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ft: deleterious (0) PolyPhen: probably damaging (1) </w:t>
            </w:r>
          </w:p>
          <w:p w14:paraId="376D7BCA" w14:textId="77777777" w:rsidR="00183063" w:rsidRPr="00FA2B63" w:rsidRDefault="00183063" w:rsidP="00B20365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2B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sequence: missens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A2B6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nt</w:t>
            </w:r>
          </w:p>
        </w:tc>
      </w:tr>
    </w:tbl>
    <w:p w14:paraId="7D82F95C" w14:textId="77777777" w:rsidR="00183063" w:rsidRDefault="0018306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6ECEE8" w14:textId="77777777" w:rsidR="00183063" w:rsidRPr="00E925F6" w:rsidRDefault="00183063" w:rsidP="00E925F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83063" w:rsidRPr="00E925F6" w:rsidSect="00BD3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EE072A" w14:textId="77777777" w:rsidR="006D78CE" w:rsidRDefault="006D78CE" w:rsidP="00183063">
      <w:pPr>
        <w:spacing w:after="0" w:line="240" w:lineRule="auto"/>
      </w:pPr>
      <w:r>
        <w:separator/>
      </w:r>
    </w:p>
  </w:endnote>
  <w:endnote w:type="continuationSeparator" w:id="0">
    <w:p w14:paraId="6CDCBFEB" w14:textId="77777777" w:rsidR="006D78CE" w:rsidRDefault="006D78CE" w:rsidP="00183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00000287" w:usb1="08070000" w:usb2="00000010" w:usb3="00000000" w:csb0="000200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47803" w14:textId="77777777" w:rsidR="006D78CE" w:rsidRDefault="006D78CE" w:rsidP="00183063">
      <w:pPr>
        <w:spacing w:after="0" w:line="240" w:lineRule="auto"/>
      </w:pPr>
      <w:r>
        <w:separator/>
      </w:r>
    </w:p>
  </w:footnote>
  <w:footnote w:type="continuationSeparator" w:id="0">
    <w:p w14:paraId="70AF8E52" w14:textId="77777777" w:rsidR="006D78CE" w:rsidRDefault="006D78CE" w:rsidP="00183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6981"/>
    <w:rsid w:val="000133F0"/>
    <w:rsid w:val="001438A1"/>
    <w:rsid w:val="00183063"/>
    <w:rsid w:val="001D313F"/>
    <w:rsid w:val="002314F8"/>
    <w:rsid w:val="002875EA"/>
    <w:rsid w:val="00332813"/>
    <w:rsid w:val="0035363C"/>
    <w:rsid w:val="00406981"/>
    <w:rsid w:val="0041628D"/>
    <w:rsid w:val="0052426B"/>
    <w:rsid w:val="005E0C07"/>
    <w:rsid w:val="00636337"/>
    <w:rsid w:val="0064580B"/>
    <w:rsid w:val="0065764D"/>
    <w:rsid w:val="006A2BAA"/>
    <w:rsid w:val="006C362A"/>
    <w:rsid w:val="006C7805"/>
    <w:rsid w:val="006D78CE"/>
    <w:rsid w:val="007F5593"/>
    <w:rsid w:val="00861111"/>
    <w:rsid w:val="009352C0"/>
    <w:rsid w:val="009D21CD"/>
    <w:rsid w:val="00AF0AD2"/>
    <w:rsid w:val="00B53B49"/>
    <w:rsid w:val="00BD3BF5"/>
    <w:rsid w:val="00C76842"/>
    <w:rsid w:val="00CC44D7"/>
    <w:rsid w:val="00DD249E"/>
    <w:rsid w:val="00E925F6"/>
    <w:rsid w:val="00F34404"/>
    <w:rsid w:val="00FA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6BD7C5"/>
  <w15:docId w15:val="{73D96E14-049F-44A3-A3BA-E600B48C0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uz-Cyrl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6981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98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25F6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92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18306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83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063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183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063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4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9E"/>
    <w:rPr>
      <w:rFonts w:ascii="Lucida Grande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DA245-8832-4735-90E9-596A9B2AD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ca Midic</dc:creator>
  <cp:lastModifiedBy>Danica Midic</cp:lastModifiedBy>
  <cp:revision>2</cp:revision>
  <dcterms:created xsi:type="dcterms:W3CDTF">2020-03-26T14:43:00Z</dcterms:created>
  <dcterms:modified xsi:type="dcterms:W3CDTF">2020-03-26T14:43:00Z</dcterms:modified>
</cp:coreProperties>
</file>